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48"/>
          <w:szCs w:val="48"/>
          <w:lang w:val="en-US" w:eastAsia="zh-CN"/>
        </w:rPr>
      </w:pPr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1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object>
          <v:shape id="_x0000_i1025" o:spt="75" type="#_x0000_t75" style="height:295pt;width:333.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2</w:t>
      </w:r>
      <w:r>
        <w:rPr>
          <w:rFonts w:hint="default" w:eastAsiaTheme="minorEastAsia"/>
          <w:lang w:val="en-US" w:eastAsia="zh-CN"/>
        </w:rPr>
        <w:object>
          <v:shape id="_x0000_i1026" o:spt="75" type="#_x0000_t75" style="height:366.75pt;width:415.1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xcel.Sheet.12" ShapeID="_x0000_i1026" DrawAspect="Content" ObjectID="_1468075726" r:id="rId6">
            <o:LockedField>false</o:LockedField>
          </o:OLEObject>
        </w:objec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3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object>
          <v:shape id="_x0000_i1027" o:spt="75" type="#_x0000_t75" style="height:366.65pt;width:414.9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xcel.Sheet.12" ShapeID="_x0000_i1027" DrawAspect="Content" ObjectID="_1468075727" r:id="rId8">
            <o:LockedField>false</o:LockedField>
          </o:OLEObject>
        </w:object>
      </w: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eastAsia" w:ascii="Times New Roman" w:hAnsi="Times New Roman" w:cs="Times New Roman"/>
          <w:sz w:val="48"/>
          <w:szCs w:val="48"/>
          <w:lang w:val="en-US" w:eastAsia="zh-CN"/>
        </w:rPr>
      </w:pPr>
    </w:p>
    <w:p>
      <w:pPr>
        <w:rPr>
          <w:rFonts w:hint="default" w:ascii="Times New Roman" w:hAnsi="Times New Roman" w:cs="Times New Roman"/>
          <w:sz w:val="48"/>
          <w:szCs w:val="4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48"/>
          <w:szCs w:val="48"/>
          <w:lang w:val="en-US" w:eastAsia="zh-CN"/>
        </w:rPr>
        <w:t>4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object>
          <v:shape id="_x0000_i1028" o:spt="75" type="#_x0000_t75" style="height:366.9pt;width:415.1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Excel.Sheet.12" ShapeID="_x0000_i1028" DrawAspect="Content" ObjectID="_1468075728" r:id="rId10">
            <o:LockedField>false</o:LockedField>
          </o:OLEObject>
        </w:objec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file C: Cross-comparison of each endpoints. (1) PFS of HR+HER2+ population. The results after making comparisons of the treatment regimens in each row and column are shown as HR and 95% CI results, and results with p &lt; 0.05 are highlighted in yellow. (2) OS of overall populations. The results after making comparisons of the treatment regimens in each row and column are shown as HR and 95% CI results, and results with p &lt; 0.05 are highlighted in yellow. (3) ORR of overall populations. The results after making comparisons of the treatment regimens in each row and column are shown as OR and 95% CI results, and results with p &lt; 0.05 are highlighted in yellow. (4) Satety of overall populations. The results after making comparisons of the treatment regimens in each row and column are shown as OR and 95% CI results, and results with p &lt; 0.05 are highlighted in yellow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yZGY2ZmY1YmU0YTRlOGNmZWE0ZGJhYzk4MTlhNzQifQ=="/>
  </w:docVars>
  <w:rsids>
    <w:rsidRoot w:val="00000000"/>
    <w:rsid w:val="042E70A7"/>
    <w:rsid w:val="1B682381"/>
    <w:rsid w:val="1F7F5EEC"/>
    <w:rsid w:val="22007B6E"/>
    <w:rsid w:val="29EA655D"/>
    <w:rsid w:val="352E69E2"/>
    <w:rsid w:val="38924F44"/>
    <w:rsid w:val="661701F9"/>
    <w:rsid w:val="66AF1AFC"/>
    <w:rsid w:val="7E2355ED"/>
    <w:rsid w:val="7E82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</Words>
  <Characters>54</Characters>
  <Lines>0</Lines>
  <Paragraphs>0</Paragraphs>
  <TotalTime>12</TotalTime>
  <ScaleCrop>false</ScaleCrop>
  <LinksUpToDate>false</LinksUpToDate>
  <CharactersWithSpaces>6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1:54:00Z</dcterms:created>
  <dc:creator>W</dc:creator>
  <cp:lastModifiedBy>潇</cp:lastModifiedBy>
  <dcterms:modified xsi:type="dcterms:W3CDTF">2023-09-25T14:5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1D63883F5AC483DA7FE1467902D3690_12</vt:lpwstr>
  </property>
</Properties>
</file>